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2C332" w14:textId="3B3190FB" w:rsidR="001D1375" w:rsidRPr="004D1B9C" w:rsidRDefault="001D1375" w:rsidP="007162BC">
      <w:pPr>
        <w:ind w:firstLine="0"/>
        <w:rPr>
          <w:rFonts w:eastAsia="Times New Roman" w:cs="Times New Roman"/>
          <w:b/>
          <w:bCs/>
          <w:color w:val="000000" w:themeColor="text1"/>
          <w:kern w:val="0"/>
          <w14:ligatures w14:val="none"/>
        </w:rPr>
      </w:pPr>
      <w:r w:rsidRPr="004D1B9C">
        <w:rPr>
          <w:rFonts w:eastAsia="Times New Roman" w:cs="Times New Roman"/>
          <w:b/>
          <w:bCs/>
          <w:color w:val="000000" w:themeColor="text1"/>
          <w:kern w:val="0"/>
          <w14:ligatures w14:val="none"/>
        </w:rPr>
        <w:t>Table S1: HI titers in piglets after vaccination</w:t>
      </w:r>
    </w:p>
    <w:p w14:paraId="001BA283" w14:textId="77777777" w:rsidR="001D1375" w:rsidRPr="004D1B9C" w:rsidRDefault="001D1375" w:rsidP="007162BC">
      <w:pPr>
        <w:ind w:firstLine="0"/>
        <w:rPr>
          <w:rFonts w:eastAsia="Times New Roman" w:cs="Times New Roman"/>
          <w:b/>
          <w:bCs/>
          <w:color w:val="000000" w:themeColor="text1"/>
          <w:kern w:val="0"/>
          <w14:ligatures w14:val="none"/>
        </w:rPr>
      </w:pP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875"/>
        <w:gridCol w:w="1875"/>
        <w:gridCol w:w="1875"/>
        <w:gridCol w:w="1875"/>
        <w:gridCol w:w="1875"/>
        <w:gridCol w:w="1875"/>
      </w:tblGrid>
      <w:tr w:rsidR="004D1B9C" w:rsidRPr="004D1B9C" w14:paraId="22D08DC7" w14:textId="77777777" w:rsidTr="7AC57B79">
        <w:trPr>
          <w:trHeight w:val="300"/>
        </w:trPr>
        <w:tc>
          <w:tcPr>
            <w:tcW w:w="1795" w:type="dxa"/>
            <w:vMerge w:val="restart"/>
            <w:noWrap/>
            <w:vAlign w:val="bottom"/>
          </w:tcPr>
          <w:p w14:paraId="4D6C941E" w14:textId="15673046" w:rsidR="00D15BDF" w:rsidRPr="004D1B9C" w:rsidRDefault="00D15BDF" w:rsidP="00D15BDF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Day post-vaccination</w:t>
            </w:r>
          </w:p>
        </w:tc>
        <w:tc>
          <w:tcPr>
            <w:tcW w:w="11250" w:type="dxa"/>
            <w:gridSpan w:val="6"/>
            <w:noWrap/>
            <w:vAlign w:val="bottom"/>
          </w:tcPr>
          <w:p w14:paraId="67903866" w14:textId="710BB22A" w:rsidR="00D15BDF" w:rsidRPr="004D1B9C" w:rsidRDefault="00D15BDF" w:rsidP="00D15BD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reatment groups</w:t>
            </w:r>
          </w:p>
        </w:tc>
      </w:tr>
      <w:tr w:rsidR="004D1B9C" w:rsidRPr="004D1B9C" w14:paraId="0F9E5259" w14:textId="77777777" w:rsidTr="7AC57B79">
        <w:trPr>
          <w:trHeight w:val="300"/>
        </w:trPr>
        <w:tc>
          <w:tcPr>
            <w:tcW w:w="1795" w:type="dxa"/>
            <w:vMerge/>
            <w:noWrap/>
            <w:vAlign w:val="bottom"/>
            <w:hideMark/>
          </w:tcPr>
          <w:p w14:paraId="44E50152" w14:textId="76AD66D1" w:rsidR="00D15BDF" w:rsidRPr="004D1B9C" w:rsidRDefault="00D15BDF" w:rsidP="001D1375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75" w:type="dxa"/>
            <w:noWrap/>
            <w:vAlign w:val="bottom"/>
            <w:hideMark/>
          </w:tcPr>
          <w:p w14:paraId="20707624" w14:textId="617F5109" w:rsidR="00D15BDF" w:rsidRPr="004D1B9C" w:rsidRDefault="00D15BDF" w:rsidP="001D1375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-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LNP</w:t>
            </w:r>
          </w:p>
        </w:tc>
        <w:tc>
          <w:tcPr>
            <w:tcW w:w="1875" w:type="dxa"/>
            <w:noWrap/>
            <w:vAlign w:val="bottom"/>
            <w:hideMark/>
          </w:tcPr>
          <w:p w14:paraId="15710445" w14:textId="08D39E37" w:rsidR="00D15BDF" w:rsidRPr="004D1B9C" w:rsidRDefault="00D15BDF" w:rsidP="001D1375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-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WIV</w:t>
            </w:r>
          </w:p>
        </w:tc>
        <w:tc>
          <w:tcPr>
            <w:tcW w:w="1875" w:type="dxa"/>
            <w:noWrap/>
            <w:vAlign w:val="bottom"/>
            <w:hideMark/>
          </w:tcPr>
          <w:p w14:paraId="2BBD7F98" w14:textId="17C04707" w:rsidR="00D15BDF" w:rsidRPr="004D1B9C" w:rsidRDefault="00D15BDF" w:rsidP="001D1375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-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NV</w:t>
            </w:r>
          </w:p>
        </w:tc>
        <w:tc>
          <w:tcPr>
            <w:tcW w:w="1875" w:type="dxa"/>
            <w:noWrap/>
            <w:vAlign w:val="bottom"/>
            <w:hideMark/>
          </w:tcPr>
          <w:p w14:paraId="1FD4AA5C" w14:textId="0BDB1CE8" w:rsidR="00D15BDF" w:rsidRPr="004D1B9C" w:rsidRDefault="00D15BDF" w:rsidP="001D1375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+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LNP</w:t>
            </w:r>
          </w:p>
        </w:tc>
        <w:tc>
          <w:tcPr>
            <w:tcW w:w="1875" w:type="dxa"/>
            <w:noWrap/>
            <w:vAlign w:val="bottom"/>
            <w:hideMark/>
          </w:tcPr>
          <w:p w14:paraId="3C98517B" w14:textId="7F81C73B" w:rsidR="00D15BDF" w:rsidRPr="004D1B9C" w:rsidRDefault="00D15BDF" w:rsidP="001D1375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+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WIV</w:t>
            </w:r>
          </w:p>
        </w:tc>
        <w:tc>
          <w:tcPr>
            <w:tcW w:w="1875" w:type="dxa"/>
            <w:noWrap/>
            <w:vAlign w:val="bottom"/>
            <w:hideMark/>
          </w:tcPr>
          <w:p w14:paraId="3A7AAF28" w14:textId="129E3DB1" w:rsidR="00D15BDF" w:rsidRPr="004D1B9C" w:rsidRDefault="00D15BDF" w:rsidP="001D1375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+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NV</w:t>
            </w:r>
          </w:p>
        </w:tc>
      </w:tr>
      <w:tr w:rsidR="004D1B9C" w:rsidRPr="004D1B9C" w14:paraId="7717A2B1" w14:textId="77777777" w:rsidTr="7AC57B79">
        <w:trPr>
          <w:trHeight w:val="300"/>
        </w:trPr>
        <w:tc>
          <w:tcPr>
            <w:tcW w:w="1795" w:type="dxa"/>
            <w:noWrap/>
            <w:vAlign w:val="bottom"/>
            <w:hideMark/>
          </w:tcPr>
          <w:p w14:paraId="47C9D861" w14:textId="73BE5080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</w:t>
            </w:r>
          </w:p>
        </w:tc>
        <w:tc>
          <w:tcPr>
            <w:tcW w:w="1875" w:type="dxa"/>
            <w:noWrap/>
            <w:vAlign w:val="bottom"/>
            <w:hideMark/>
          </w:tcPr>
          <w:p w14:paraId="257ED5FC" w14:textId="47D9C7A7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32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0DE3E8BC" w14:textId="669C6006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32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7B643302" w14:textId="623C1F35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32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4E05D534" w14:textId="04A66DDF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7.82 ± 0.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50D100EF" w14:textId="5C226BF9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8.16 ± 0.69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7D1DB0E1" w14:textId="60971275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7.66 ± 0.47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</w:tr>
      <w:tr w:rsidR="004D1B9C" w:rsidRPr="004D1B9C" w14:paraId="78255238" w14:textId="77777777" w:rsidTr="7AC57B79">
        <w:trPr>
          <w:trHeight w:val="300"/>
        </w:trPr>
        <w:tc>
          <w:tcPr>
            <w:tcW w:w="1795" w:type="dxa"/>
            <w:noWrap/>
            <w:vAlign w:val="bottom"/>
            <w:hideMark/>
          </w:tcPr>
          <w:p w14:paraId="60C96359" w14:textId="67233E40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14 </w:t>
            </w:r>
          </w:p>
        </w:tc>
        <w:tc>
          <w:tcPr>
            <w:tcW w:w="1875" w:type="dxa"/>
            <w:noWrap/>
            <w:vAlign w:val="bottom"/>
            <w:hideMark/>
          </w:tcPr>
          <w:p w14:paraId="28F541B3" w14:textId="44C56C79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32 ± 0.58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63E626DF" w14:textId="7DA1BD51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4.16 ± 0.37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0F6E37B8" w14:textId="5F79293E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32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875" w:type="dxa"/>
            <w:noWrap/>
            <w:vAlign w:val="bottom"/>
            <w:hideMark/>
          </w:tcPr>
          <w:p w14:paraId="125C473E" w14:textId="610A258E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82 ± 0.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7925CE3E" w14:textId="1BB1AD45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32 ± 1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3A660D9F" w14:textId="08A334FF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99 ± 0.47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</w:tr>
      <w:tr w:rsidR="004D1B9C" w:rsidRPr="004D1B9C" w14:paraId="71247272" w14:textId="77777777" w:rsidTr="7AC57B79">
        <w:trPr>
          <w:trHeight w:val="300"/>
        </w:trPr>
        <w:tc>
          <w:tcPr>
            <w:tcW w:w="1795" w:type="dxa"/>
            <w:noWrap/>
            <w:vAlign w:val="bottom"/>
            <w:hideMark/>
          </w:tcPr>
          <w:p w14:paraId="4AD016CB" w14:textId="0C7410BB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1</w:t>
            </w:r>
          </w:p>
        </w:tc>
        <w:tc>
          <w:tcPr>
            <w:tcW w:w="1875" w:type="dxa"/>
            <w:noWrap/>
            <w:vAlign w:val="bottom"/>
            <w:hideMark/>
          </w:tcPr>
          <w:p w14:paraId="2C074BAE" w14:textId="61C2C669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8.16 ± 0.37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75" w:type="dxa"/>
            <w:noWrap/>
            <w:vAlign w:val="bottom"/>
            <w:hideMark/>
          </w:tcPr>
          <w:p w14:paraId="2EEF1533" w14:textId="0081D2B9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5.66 ± 1.2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250D07D7" w14:textId="07FB2D34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32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875" w:type="dxa"/>
            <w:noWrap/>
            <w:vAlign w:val="bottom"/>
            <w:hideMark/>
          </w:tcPr>
          <w:p w14:paraId="7FF2936D" w14:textId="081539CB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49 ± 0.9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180EB203" w14:textId="4667026A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49 ± 0.9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06CFE8D9" w14:textId="205FE127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32 ± 0.58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</w:tr>
      <w:tr w:rsidR="004D1B9C" w:rsidRPr="004D1B9C" w14:paraId="4B38A172" w14:textId="77777777" w:rsidTr="7AC57B79">
        <w:trPr>
          <w:trHeight w:val="300"/>
        </w:trPr>
        <w:tc>
          <w:tcPr>
            <w:tcW w:w="1795" w:type="dxa"/>
            <w:noWrap/>
            <w:vAlign w:val="bottom"/>
            <w:hideMark/>
          </w:tcPr>
          <w:p w14:paraId="1E47604C" w14:textId="5BB29DCA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8</w:t>
            </w:r>
          </w:p>
        </w:tc>
        <w:tc>
          <w:tcPr>
            <w:tcW w:w="1875" w:type="dxa"/>
            <w:noWrap/>
            <w:vAlign w:val="bottom"/>
            <w:hideMark/>
          </w:tcPr>
          <w:p w14:paraId="33461834" w14:textId="47DADAAD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9.49 ± 0.37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231B5F81" w14:textId="6432509E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9.82 ± 0.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6C2B9ED1" w14:textId="4534115C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32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1875" w:type="dxa"/>
            <w:noWrap/>
            <w:vAlign w:val="bottom"/>
            <w:hideMark/>
          </w:tcPr>
          <w:p w14:paraId="6078B8A7" w14:textId="1F99598E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66 ± 0.7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1250BAE8" w14:textId="087CE7A2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32 ± 0.82 </w:t>
            </w:r>
            <w:proofErr w:type="spellStart"/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c</w:t>
            </w:r>
            <w:proofErr w:type="spellEnd"/>
          </w:p>
        </w:tc>
        <w:tc>
          <w:tcPr>
            <w:tcW w:w="1875" w:type="dxa"/>
            <w:noWrap/>
            <w:vAlign w:val="bottom"/>
            <w:hideMark/>
          </w:tcPr>
          <w:p w14:paraId="3E1F20C3" w14:textId="652BA6D0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5.49 ± 0.37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</w:tr>
      <w:tr w:rsidR="004D1B9C" w:rsidRPr="004D1B9C" w14:paraId="607D7E80" w14:textId="77777777" w:rsidTr="7AC57B79">
        <w:trPr>
          <w:trHeight w:val="300"/>
        </w:trPr>
        <w:tc>
          <w:tcPr>
            <w:tcW w:w="1795" w:type="dxa"/>
            <w:noWrap/>
            <w:vAlign w:val="bottom"/>
            <w:hideMark/>
          </w:tcPr>
          <w:p w14:paraId="56966CA0" w14:textId="6E5C2FA3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5</w:t>
            </w:r>
          </w:p>
        </w:tc>
        <w:tc>
          <w:tcPr>
            <w:tcW w:w="1875" w:type="dxa"/>
            <w:noWrap/>
            <w:vAlign w:val="bottom"/>
            <w:hideMark/>
          </w:tcPr>
          <w:p w14:paraId="63D22AA3" w14:textId="5F59933C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9.82 ± 0.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10BA9A5E" w14:textId="05385546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9.16 ± 0.69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61C0B1E2" w14:textId="290D8745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32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1875" w:type="dxa"/>
            <w:noWrap/>
            <w:vAlign w:val="bottom"/>
            <w:hideMark/>
          </w:tcPr>
          <w:p w14:paraId="38750B9C" w14:textId="07C3E51D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6.82 ± 1.12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7D4B37B6" w14:textId="6AE785EA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5.82 ± 0.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875" w:type="dxa"/>
            <w:noWrap/>
            <w:vAlign w:val="bottom"/>
            <w:hideMark/>
          </w:tcPr>
          <w:p w14:paraId="49A52B5E" w14:textId="33F2B789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5.32 ± 0.58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</w:tr>
      <w:tr w:rsidR="00D15BDF" w:rsidRPr="004D1B9C" w14:paraId="76C6AE03" w14:textId="77777777" w:rsidTr="7AC57B79">
        <w:trPr>
          <w:trHeight w:val="300"/>
        </w:trPr>
        <w:tc>
          <w:tcPr>
            <w:tcW w:w="1795" w:type="dxa"/>
            <w:noWrap/>
            <w:vAlign w:val="bottom"/>
            <w:hideMark/>
          </w:tcPr>
          <w:p w14:paraId="496AEE09" w14:textId="619C7793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41</w:t>
            </w:r>
          </w:p>
        </w:tc>
        <w:tc>
          <w:tcPr>
            <w:tcW w:w="1875" w:type="dxa"/>
            <w:noWrap/>
            <w:vAlign w:val="bottom"/>
            <w:hideMark/>
          </w:tcPr>
          <w:p w14:paraId="263A9A93" w14:textId="7752B138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9.82 ± 0.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75" w:type="dxa"/>
            <w:noWrap/>
            <w:vAlign w:val="bottom"/>
            <w:hideMark/>
          </w:tcPr>
          <w:p w14:paraId="3148C1EF" w14:textId="3B65EB00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8.32 ± 1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75" w:type="dxa"/>
            <w:noWrap/>
            <w:vAlign w:val="bottom"/>
            <w:hideMark/>
          </w:tcPr>
          <w:p w14:paraId="4F44C112" w14:textId="2E885CB1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32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f</w:t>
            </w:r>
          </w:p>
        </w:tc>
        <w:tc>
          <w:tcPr>
            <w:tcW w:w="1875" w:type="dxa"/>
            <w:noWrap/>
            <w:vAlign w:val="bottom"/>
            <w:hideMark/>
          </w:tcPr>
          <w:p w14:paraId="1BAFA1D0" w14:textId="11FBB3F3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7.16 ± 0.69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875" w:type="dxa"/>
            <w:noWrap/>
            <w:vAlign w:val="bottom"/>
            <w:hideMark/>
          </w:tcPr>
          <w:p w14:paraId="3BDF6CF9" w14:textId="10A3DC45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5.66 ± 0.7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1875" w:type="dxa"/>
            <w:noWrap/>
            <w:vAlign w:val="bottom"/>
            <w:hideMark/>
          </w:tcPr>
          <w:p w14:paraId="05646015" w14:textId="18CEE486" w:rsidR="001D1375" w:rsidRPr="004D1B9C" w:rsidRDefault="001D1375" w:rsidP="001D1375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4.49 ± 0.37 </w:t>
            </w:r>
            <w:r w:rsidR="6F20F62B"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d</w:t>
            </w:r>
          </w:p>
        </w:tc>
      </w:tr>
    </w:tbl>
    <w:p w14:paraId="1BF0BA9C" w14:textId="3F6C2EB5" w:rsidR="001D1375" w:rsidRPr="004D1B9C" w:rsidRDefault="001D1375">
      <w:pPr>
        <w:spacing w:line="240" w:lineRule="auto"/>
        <w:ind w:firstLine="0"/>
        <w:rPr>
          <w:rFonts w:eastAsia="Times New Roman" w:cs="Times New Roman"/>
          <w:b/>
          <w:bCs/>
          <w:color w:val="000000" w:themeColor="text1"/>
          <w:kern w:val="0"/>
          <w14:ligatures w14:val="none"/>
        </w:rPr>
      </w:pPr>
    </w:p>
    <w:p w14:paraId="6D04AF27" w14:textId="4279F00F" w:rsidR="00D15BDF" w:rsidRPr="004D1B9C" w:rsidRDefault="00D15BDF" w:rsidP="00D15BDF">
      <w:pPr>
        <w:ind w:firstLine="0"/>
        <w:rPr>
          <w:rFonts w:cs="Times New Roman"/>
          <w:color w:val="000000" w:themeColor="text1"/>
        </w:rPr>
      </w:pPr>
      <w:r w:rsidRPr="004D1B9C">
        <w:rPr>
          <w:rFonts w:cs="Times New Roman"/>
          <w:color w:val="000000" w:themeColor="text1"/>
        </w:rPr>
        <w:t>Data are presented as mean log</w:t>
      </w:r>
      <w:r w:rsidRPr="004D1B9C">
        <w:rPr>
          <w:rFonts w:cs="Times New Roman"/>
          <w:color w:val="000000" w:themeColor="text1"/>
          <w:vertAlign w:val="subscript"/>
        </w:rPr>
        <w:t>2</w:t>
      </w:r>
      <w:r w:rsidRPr="004D1B9C">
        <w:rPr>
          <w:rFonts w:cs="Times New Roman"/>
          <w:color w:val="000000" w:themeColor="text1"/>
        </w:rPr>
        <w:t xml:space="preserve"> HI titer ± standard deviation. </w:t>
      </w:r>
    </w:p>
    <w:p w14:paraId="67C049A7" w14:textId="77777777" w:rsidR="00D15BDF" w:rsidRPr="004D1B9C" w:rsidRDefault="00D15BDF" w:rsidP="00D15BDF">
      <w:pPr>
        <w:ind w:firstLine="0"/>
        <w:rPr>
          <w:rFonts w:cs="Times New Roman"/>
          <w:color w:val="000000" w:themeColor="text1"/>
        </w:rPr>
      </w:pPr>
      <w:r w:rsidRPr="004D1B9C">
        <w:rPr>
          <w:rFonts w:cs="Times New Roman"/>
          <w:color w:val="000000" w:themeColor="text1"/>
        </w:rPr>
        <w:t>Within a row, means with different superscripts are significantly different at p &lt; 0.05.</w:t>
      </w:r>
    </w:p>
    <w:p w14:paraId="05285B3A" w14:textId="77777777" w:rsidR="00D15BDF" w:rsidRPr="004D1B9C" w:rsidRDefault="00D15BDF">
      <w:pPr>
        <w:spacing w:line="240" w:lineRule="auto"/>
        <w:ind w:firstLine="0"/>
        <w:rPr>
          <w:rFonts w:eastAsia="Times New Roman" w:cs="Times New Roman"/>
          <w:b/>
          <w:bCs/>
          <w:color w:val="000000" w:themeColor="text1"/>
          <w:kern w:val="0"/>
          <w14:ligatures w14:val="none"/>
        </w:rPr>
      </w:pPr>
    </w:p>
    <w:p w14:paraId="21BD8885" w14:textId="2F5BC1CE" w:rsidR="001D1375" w:rsidRPr="004D1B9C" w:rsidRDefault="00D15BDF" w:rsidP="007F7BF2">
      <w:pPr>
        <w:spacing w:line="240" w:lineRule="auto"/>
        <w:ind w:firstLine="0"/>
        <w:rPr>
          <w:rFonts w:eastAsia="Times New Roman" w:cs="Times New Roman"/>
          <w:b/>
          <w:bCs/>
          <w:color w:val="000000" w:themeColor="text1"/>
          <w:kern w:val="0"/>
          <w14:ligatures w14:val="none"/>
        </w:rPr>
      </w:pPr>
      <w:r w:rsidRPr="004D1B9C">
        <w:rPr>
          <w:rFonts w:eastAsia="Times New Roman" w:cs="Times New Roman"/>
          <w:b/>
          <w:bCs/>
          <w:color w:val="000000" w:themeColor="text1"/>
          <w:kern w:val="0"/>
          <w14:ligatures w14:val="none"/>
        </w:rPr>
        <w:br w:type="page"/>
      </w:r>
    </w:p>
    <w:p w14:paraId="70C5C6FF" w14:textId="619EBCCA" w:rsidR="007162BC" w:rsidRPr="004D1B9C" w:rsidRDefault="007162BC" w:rsidP="007162BC">
      <w:pPr>
        <w:ind w:firstLine="0"/>
        <w:rPr>
          <w:rFonts w:eastAsia="Times New Roman" w:cs="Times New Roman"/>
          <w:b/>
          <w:bCs/>
          <w:color w:val="000000" w:themeColor="text1"/>
          <w:kern w:val="0"/>
          <w14:ligatures w14:val="none"/>
        </w:rPr>
      </w:pPr>
      <w:r w:rsidRPr="004D1B9C">
        <w:rPr>
          <w:rFonts w:eastAsia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Table S2. Viral loads in nasal swabs collected daily during the 5 days post-challenge infection with the H1N2 virus </w:t>
      </w:r>
    </w:p>
    <w:tbl>
      <w:tblPr>
        <w:tblW w:w="11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664"/>
        <w:gridCol w:w="1665"/>
        <w:gridCol w:w="1665"/>
        <w:gridCol w:w="1665"/>
        <w:gridCol w:w="1665"/>
        <w:gridCol w:w="1665"/>
      </w:tblGrid>
      <w:tr w:rsidR="004D1B9C" w:rsidRPr="004D1B9C" w14:paraId="096472A8" w14:textId="77777777" w:rsidTr="007162BC">
        <w:trPr>
          <w:trHeight w:val="300"/>
        </w:trPr>
        <w:tc>
          <w:tcPr>
            <w:tcW w:w="1885" w:type="dxa"/>
            <w:vMerge w:val="restart"/>
            <w:noWrap/>
            <w:vAlign w:val="bottom"/>
          </w:tcPr>
          <w:p w14:paraId="51A776B8" w14:textId="31A82C15" w:rsidR="007162BC" w:rsidRPr="004D1B9C" w:rsidRDefault="007162BC" w:rsidP="007162B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Day post-challenge </w:t>
            </w:r>
          </w:p>
        </w:tc>
        <w:tc>
          <w:tcPr>
            <w:tcW w:w="9989" w:type="dxa"/>
            <w:gridSpan w:val="6"/>
            <w:noWrap/>
            <w:vAlign w:val="bottom"/>
          </w:tcPr>
          <w:p w14:paraId="4BA1631F" w14:textId="4FD6FC4E" w:rsidR="007162BC" w:rsidRPr="004D1B9C" w:rsidRDefault="007162BC" w:rsidP="007162BC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reatment groups</w:t>
            </w:r>
          </w:p>
        </w:tc>
      </w:tr>
      <w:tr w:rsidR="004D1B9C" w:rsidRPr="004D1B9C" w14:paraId="25E06962" w14:textId="77777777" w:rsidTr="007162BC">
        <w:trPr>
          <w:trHeight w:val="300"/>
        </w:trPr>
        <w:tc>
          <w:tcPr>
            <w:tcW w:w="1885" w:type="dxa"/>
            <w:vMerge/>
            <w:noWrap/>
            <w:vAlign w:val="bottom"/>
            <w:hideMark/>
          </w:tcPr>
          <w:p w14:paraId="392A230F" w14:textId="6CCEFD1E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64" w:type="dxa"/>
            <w:noWrap/>
            <w:vAlign w:val="bottom"/>
            <w:hideMark/>
          </w:tcPr>
          <w:p w14:paraId="208FC580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-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LNP</w:t>
            </w:r>
          </w:p>
        </w:tc>
        <w:tc>
          <w:tcPr>
            <w:tcW w:w="1665" w:type="dxa"/>
            <w:noWrap/>
            <w:vAlign w:val="bottom"/>
            <w:hideMark/>
          </w:tcPr>
          <w:p w14:paraId="46988B2D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-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WIV</w:t>
            </w:r>
          </w:p>
        </w:tc>
        <w:tc>
          <w:tcPr>
            <w:tcW w:w="1665" w:type="dxa"/>
            <w:noWrap/>
            <w:vAlign w:val="bottom"/>
            <w:hideMark/>
          </w:tcPr>
          <w:p w14:paraId="652028B8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-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NV</w:t>
            </w:r>
          </w:p>
        </w:tc>
        <w:tc>
          <w:tcPr>
            <w:tcW w:w="1665" w:type="dxa"/>
            <w:noWrap/>
            <w:vAlign w:val="bottom"/>
            <w:hideMark/>
          </w:tcPr>
          <w:p w14:paraId="1DC6FFD9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+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LNP</w:t>
            </w:r>
          </w:p>
        </w:tc>
        <w:tc>
          <w:tcPr>
            <w:tcW w:w="1665" w:type="dxa"/>
            <w:noWrap/>
            <w:vAlign w:val="bottom"/>
            <w:hideMark/>
          </w:tcPr>
          <w:p w14:paraId="7651FBF9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+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WIV</w:t>
            </w:r>
          </w:p>
        </w:tc>
        <w:tc>
          <w:tcPr>
            <w:tcW w:w="1665" w:type="dxa"/>
            <w:noWrap/>
            <w:vAlign w:val="bottom"/>
            <w:hideMark/>
          </w:tcPr>
          <w:p w14:paraId="423C7EFC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gramStart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DA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(</w:t>
            </w:r>
            <w:proofErr w:type="gramEnd"/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+)</w:t>
            </w:r>
            <w:r w:rsidRPr="004D1B9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/NV</w:t>
            </w:r>
          </w:p>
        </w:tc>
      </w:tr>
      <w:tr w:rsidR="004D1B9C" w:rsidRPr="004D1B9C" w14:paraId="3EC3EDB7" w14:textId="77777777" w:rsidTr="007162BC">
        <w:trPr>
          <w:trHeight w:val="380"/>
        </w:trPr>
        <w:tc>
          <w:tcPr>
            <w:tcW w:w="1885" w:type="dxa"/>
            <w:noWrap/>
            <w:vAlign w:val="bottom"/>
            <w:hideMark/>
          </w:tcPr>
          <w:p w14:paraId="2D37944B" w14:textId="4CD65746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664" w:type="dxa"/>
            <w:noWrap/>
            <w:vAlign w:val="bottom"/>
            <w:hideMark/>
          </w:tcPr>
          <w:p w14:paraId="4840C3DB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 ± 0</w:t>
            </w:r>
          </w:p>
        </w:tc>
        <w:tc>
          <w:tcPr>
            <w:tcW w:w="1665" w:type="dxa"/>
            <w:noWrap/>
            <w:vAlign w:val="bottom"/>
            <w:hideMark/>
          </w:tcPr>
          <w:p w14:paraId="77A694C1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 ± 0</w:t>
            </w:r>
          </w:p>
        </w:tc>
        <w:tc>
          <w:tcPr>
            <w:tcW w:w="1665" w:type="dxa"/>
            <w:noWrap/>
            <w:vAlign w:val="bottom"/>
            <w:hideMark/>
          </w:tcPr>
          <w:p w14:paraId="4CA5950B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 ± 0</w:t>
            </w:r>
          </w:p>
        </w:tc>
        <w:tc>
          <w:tcPr>
            <w:tcW w:w="1665" w:type="dxa"/>
            <w:noWrap/>
            <w:vAlign w:val="bottom"/>
            <w:hideMark/>
          </w:tcPr>
          <w:p w14:paraId="07539440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 ± 0</w:t>
            </w:r>
          </w:p>
        </w:tc>
        <w:tc>
          <w:tcPr>
            <w:tcW w:w="1665" w:type="dxa"/>
            <w:noWrap/>
            <w:vAlign w:val="bottom"/>
            <w:hideMark/>
          </w:tcPr>
          <w:p w14:paraId="2C6B1924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 ± 0</w:t>
            </w:r>
          </w:p>
        </w:tc>
        <w:tc>
          <w:tcPr>
            <w:tcW w:w="1665" w:type="dxa"/>
            <w:noWrap/>
            <w:vAlign w:val="bottom"/>
            <w:hideMark/>
          </w:tcPr>
          <w:p w14:paraId="23B05545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 ± 0</w:t>
            </w:r>
          </w:p>
        </w:tc>
      </w:tr>
      <w:tr w:rsidR="004D1B9C" w:rsidRPr="004D1B9C" w14:paraId="41A4BCCB" w14:textId="77777777" w:rsidTr="007162BC">
        <w:trPr>
          <w:trHeight w:val="380"/>
        </w:trPr>
        <w:tc>
          <w:tcPr>
            <w:tcW w:w="1885" w:type="dxa"/>
            <w:noWrap/>
            <w:vAlign w:val="bottom"/>
            <w:hideMark/>
          </w:tcPr>
          <w:p w14:paraId="7D83616A" w14:textId="5F54007E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664" w:type="dxa"/>
            <w:noWrap/>
            <w:vAlign w:val="bottom"/>
            <w:hideMark/>
          </w:tcPr>
          <w:p w14:paraId="343D1AD7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665" w:type="dxa"/>
            <w:noWrap/>
            <w:vAlign w:val="bottom"/>
            <w:hideMark/>
          </w:tcPr>
          <w:p w14:paraId="273B8359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.29 ± 0.71 </w:t>
            </w:r>
            <w:proofErr w:type="spellStart"/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c</w:t>
            </w:r>
            <w:proofErr w:type="spellEnd"/>
          </w:p>
        </w:tc>
        <w:tc>
          <w:tcPr>
            <w:tcW w:w="1665" w:type="dxa"/>
            <w:noWrap/>
            <w:vAlign w:val="bottom"/>
            <w:hideMark/>
          </w:tcPr>
          <w:p w14:paraId="312AAD9F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25 ± 0.57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665" w:type="dxa"/>
            <w:noWrap/>
            <w:vAlign w:val="bottom"/>
            <w:hideMark/>
          </w:tcPr>
          <w:p w14:paraId="4D5380C1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.29 ± 0.71 </w:t>
            </w:r>
            <w:proofErr w:type="spellStart"/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c</w:t>
            </w:r>
            <w:proofErr w:type="spellEnd"/>
          </w:p>
        </w:tc>
        <w:tc>
          <w:tcPr>
            <w:tcW w:w="1665" w:type="dxa"/>
            <w:noWrap/>
            <w:vAlign w:val="bottom"/>
            <w:hideMark/>
          </w:tcPr>
          <w:p w14:paraId="177F5DB5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1.92 ± 1.57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1665" w:type="dxa"/>
            <w:noWrap/>
            <w:vAlign w:val="bottom"/>
            <w:hideMark/>
          </w:tcPr>
          <w:p w14:paraId="0C3AAA52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 ± 1.7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</w:tr>
      <w:tr w:rsidR="004D1B9C" w:rsidRPr="004D1B9C" w14:paraId="4EB2CEDC" w14:textId="77777777" w:rsidTr="007162BC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67EB89A4" w14:textId="581B5348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664" w:type="dxa"/>
            <w:noWrap/>
            <w:vAlign w:val="bottom"/>
            <w:hideMark/>
          </w:tcPr>
          <w:p w14:paraId="520C46DF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665" w:type="dxa"/>
            <w:noWrap/>
            <w:vAlign w:val="bottom"/>
            <w:hideMark/>
          </w:tcPr>
          <w:p w14:paraId="3C07C13D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665" w:type="dxa"/>
            <w:noWrap/>
            <w:vAlign w:val="bottom"/>
            <w:hideMark/>
          </w:tcPr>
          <w:p w14:paraId="108D0E0A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3.37 ± 0.26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665" w:type="dxa"/>
            <w:noWrap/>
            <w:vAlign w:val="bottom"/>
            <w:hideMark/>
          </w:tcPr>
          <w:p w14:paraId="0E60570C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1.37 ± 1.56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665" w:type="dxa"/>
            <w:noWrap/>
            <w:vAlign w:val="bottom"/>
            <w:hideMark/>
          </w:tcPr>
          <w:p w14:paraId="20F830CB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3.62 ± 0.61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665" w:type="dxa"/>
            <w:noWrap/>
            <w:vAlign w:val="bottom"/>
            <w:hideMark/>
          </w:tcPr>
          <w:p w14:paraId="6C748F85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4.29 ± 0.64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</w:tr>
      <w:tr w:rsidR="004D1B9C" w:rsidRPr="004D1B9C" w14:paraId="40D3A742" w14:textId="77777777" w:rsidTr="007162BC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3CB6BD57" w14:textId="6DA7A8BF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664" w:type="dxa"/>
            <w:noWrap/>
            <w:vAlign w:val="bottom"/>
            <w:hideMark/>
          </w:tcPr>
          <w:p w14:paraId="498A9044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665" w:type="dxa"/>
            <w:noWrap/>
            <w:vAlign w:val="bottom"/>
            <w:hideMark/>
          </w:tcPr>
          <w:p w14:paraId="63CD5C7D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665" w:type="dxa"/>
            <w:noWrap/>
            <w:vAlign w:val="bottom"/>
            <w:hideMark/>
          </w:tcPr>
          <w:p w14:paraId="586214CE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4 ± 1.31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1665" w:type="dxa"/>
            <w:noWrap/>
            <w:vAlign w:val="bottom"/>
            <w:hideMark/>
          </w:tcPr>
          <w:p w14:paraId="45C5042B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63 ± 2.38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665" w:type="dxa"/>
            <w:noWrap/>
            <w:vAlign w:val="bottom"/>
            <w:hideMark/>
          </w:tcPr>
          <w:p w14:paraId="323DBD97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4.29 ± 0.42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1665" w:type="dxa"/>
            <w:noWrap/>
            <w:vAlign w:val="bottom"/>
            <w:hideMark/>
          </w:tcPr>
          <w:p w14:paraId="059F06C7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4.46 ± 1.22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</w:tr>
      <w:tr w:rsidR="004D1B9C" w:rsidRPr="004D1B9C" w14:paraId="48C02315" w14:textId="77777777" w:rsidTr="007162BC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12C453D7" w14:textId="72DCC96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4</w:t>
            </w:r>
          </w:p>
        </w:tc>
        <w:tc>
          <w:tcPr>
            <w:tcW w:w="1664" w:type="dxa"/>
            <w:noWrap/>
            <w:vAlign w:val="bottom"/>
            <w:hideMark/>
          </w:tcPr>
          <w:p w14:paraId="10D10FD0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665" w:type="dxa"/>
            <w:noWrap/>
            <w:vAlign w:val="bottom"/>
            <w:hideMark/>
          </w:tcPr>
          <w:p w14:paraId="3F585496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665" w:type="dxa"/>
            <w:noWrap/>
            <w:vAlign w:val="bottom"/>
            <w:hideMark/>
          </w:tcPr>
          <w:p w14:paraId="3AB1D6E9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3.92 ± 0.8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665" w:type="dxa"/>
            <w:noWrap/>
            <w:vAlign w:val="bottom"/>
            <w:hideMark/>
          </w:tcPr>
          <w:p w14:paraId="538E6902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2.15 ± 1.79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665" w:type="dxa"/>
            <w:noWrap/>
            <w:vAlign w:val="bottom"/>
            <w:hideMark/>
          </w:tcPr>
          <w:p w14:paraId="195F4CB1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5.26 ± 0.46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665" w:type="dxa"/>
            <w:noWrap/>
            <w:vAlign w:val="bottom"/>
            <w:hideMark/>
          </w:tcPr>
          <w:p w14:paraId="780DE968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4.12 ± 0.85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</w:tr>
      <w:tr w:rsidR="007162BC" w:rsidRPr="004D1B9C" w14:paraId="0A8E2368" w14:textId="77777777" w:rsidTr="007162BC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0E0EB07A" w14:textId="7E42D5AF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1664" w:type="dxa"/>
            <w:noWrap/>
            <w:vAlign w:val="bottom"/>
            <w:hideMark/>
          </w:tcPr>
          <w:p w14:paraId="6494F59C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665" w:type="dxa"/>
            <w:noWrap/>
            <w:vAlign w:val="bottom"/>
            <w:hideMark/>
          </w:tcPr>
          <w:p w14:paraId="419F51D7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0 ± 0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665" w:type="dxa"/>
            <w:noWrap/>
            <w:vAlign w:val="bottom"/>
            <w:hideMark/>
          </w:tcPr>
          <w:p w14:paraId="18137BBA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4.46 ± 1.07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665" w:type="dxa"/>
            <w:noWrap/>
            <w:vAlign w:val="bottom"/>
            <w:hideMark/>
          </w:tcPr>
          <w:p w14:paraId="3E7E4126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1.62 ± 1.91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665" w:type="dxa"/>
            <w:noWrap/>
            <w:vAlign w:val="bottom"/>
            <w:hideMark/>
          </w:tcPr>
          <w:p w14:paraId="0C961996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3.92 ± 0.63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665" w:type="dxa"/>
            <w:noWrap/>
            <w:vAlign w:val="bottom"/>
            <w:hideMark/>
          </w:tcPr>
          <w:p w14:paraId="75604D9B" w14:textId="77777777" w:rsidR="007162BC" w:rsidRPr="004D1B9C" w:rsidRDefault="007162BC" w:rsidP="00B85651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1B9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4.96 ± 0.49 </w:t>
            </w:r>
            <w:r w:rsidRPr="004D1B9C">
              <w:rPr>
                <w:rFonts w:eastAsia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</w:tr>
    </w:tbl>
    <w:p w14:paraId="2A85AD96" w14:textId="77777777" w:rsidR="001D1375" w:rsidRPr="004D1B9C" w:rsidRDefault="001D1375" w:rsidP="001D1375">
      <w:pPr>
        <w:ind w:firstLine="0"/>
        <w:rPr>
          <w:rFonts w:cs="Times New Roman"/>
          <w:color w:val="000000" w:themeColor="text1"/>
        </w:rPr>
      </w:pPr>
    </w:p>
    <w:p w14:paraId="6B05D106" w14:textId="50DF8888" w:rsidR="001D1375" w:rsidRPr="004D1B9C" w:rsidRDefault="001D1375" w:rsidP="001D1375">
      <w:pPr>
        <w:ind w:firstLine="0"/>
        <w:rPr>
          <w:rFonts w:cs="Times New Roman"/>
          <w:color w:val="000000" w:themeColor="text1"/>
        </w:rPr>
      </w:pPr>
      <w:r w:rsidRPr="004D1B9C">
        <w:rPr>
          <w:rFonts w:cs="Times New Roman"/>
          <w:color w:val="000000" w:themeColor="text1"/>
        </w:rPr>
        <w:t xml:space="preserve">Data are presented as mean log₁₀ TCID₅₀/mL ± standard deviation. </w:t>
      </w:r>
    </w:p>
    <w:p w14:paraId="13ED262A" w14:textId="0FCDF392" w:rsidR="001D1375" w:rsidRPr="004D1B9C" w:rsidRDefault="001D1375" w:rsidP="001D1375">
      <w:pPr>
        <w:ind w:firstLine="0"/>
        <w:rPr>
          <w:rFonts w:cs="Times New Roman"/>
          <w:color w:val="000000" w:themeColor="text1"/>
        </w:rPr>
      </w:pPr>
      <w:r w:rsidRPr="004D1B9C">
        <w:rPr>
          <w:rFonts w:cs="Times New Roman"/>
          <w:color w:val="000000" w:themeColor="text1"/>
        </w:rPr>
        <w:t>Within a row, means with different superscripts are significantly different at p &lt; 0.05.</w:t>
      </w:r>
    </w:p>
    <w:sectPr w:rsidR="001D1375" w:rsidRPr="004D1B9C" w:rsidSect="007162BC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2BC"/>
    <w:rsid w:val="000137FD"/>
    <w:rsid w:val="00021C02"/>
    <w:rsid w:val="000236A4"/>
    <w:rsid w:val="00031E1A"/>
    <w:rsid w:val="00044BD1"/>
    <w:rsid w:val="00050F83"/>
    <w:rsid w:val="00051FD1"/>
    <w:rsid w:val="00053320"/>
    <w:rsid w:val="00053BB4"/>
    <w:rsid w:val="00055649"/>
    <w:rsid w:val="00070120"/>
    <w:rsid w:val="0007196B"/>
    <w:rsid w:val="00087225"/>
    <w:rsid w:val="00094631"/>
    <w:rsid w:val="00096CF3"/>
    <w:rsid w:val="00097B80"/>
    <w:rsid w:val="000A6ECD"/>
    <w:rsid w:val="000B6509"/>
    <w:rsid w:val="000C0D7E"/>
    <w:rsid w:val="000C35C3"/>
    <w:rsid w:val="000D1FE2"/>
    <w:rsid w:val="000E03E3"/>
    <w:rsid w:val="000E5783"/>
    <w:rsid w:val="000E6C46"/>
    <w:rsid w:val="000E7131"/>
    <w:rsid w:val="000F4508"/>
    <w:rsid w:val="001058EA"/>
    <w:rsid w:val="00107599"/>
    <w:rsid w:val="00111507"/>
    <w:rsid w:val="00112C1E"/>
    <w:rsid w:val="00114CB8"/>
    <w:rsid w:val="00116C96"/>
    <w:rsid w:val="00135C05"/>
    <w:rsid w:val="00137577"/>
    <w:rsid w:val="00141183"/>
    <w:rsid w:val="001443C4"/>
    <w:rsid w:val="00147479"/>
    <w:rsid w:val="001531DD"/>
    <w:rsid w:val="0015398E"/>
    <w:rsid w:val="0016578B"/>
    <w:rsid w:val="001718BA"/>
    <w:rsid w:val="00171B51"/>
    <w:rsid w:val="001734F5"/>
    <w:rsid w:val="0017409D"/>
    <w:rsid w:val="00176801"/>
    <w:rsid w:val="00180A63"/>
    <w:rsid w:val="00194661"/>
    <w:rsid w:val="00196381"/>
    <w:rsid w:val="0019674D"/>
    <w:rsid w:val="001A3462"/>
    <w:rsid w:val="001A6A0D"/>
    <w:rsid w:val="001B6C40"/>
    <w:rsid w:val="001B6E29"/>
    <w:rsid w:val="001D1375"/>
    <w:rsid w:val="001E1AE4"/>
    <w:rsid w:val="001E4FB7"/>
    <w:rsid w:val="001E57F2"/>
    <w:rsid w:val="001E5B8A"/>
    <w:rsid w:val="001F062A"/>
    <w:rsid w:val="001F15F4"/>
    <w:rsid w:val="001F6034"/>
    <w:rsid w:val="002028E9"/>
    <w:rsid w:val="002074F7"/>
    <w:rsid w:val="002104C8"/>
    <w:rsid w:val="00213049"/>
    <w:rsid w:val="002151D3"/>
    <w:rsid w:val="002275FB"/>
    <w:rsid w:val="0023569E"/>
    <w:rsid w:val="002475DB"/>
    <w:rsid w:val="00250359"/>
    <w:rsid w:val="00250BF0"/>
    <w:rsid w:val="002633AF"/>
    <w:rsid w:val="002652CC"/>
    <w:rsid w:val="00276F85"/>
    <w:rsid w:val="00291F5D"/>
    <w:rsid w:val="0029691C"/>
    <w:rsid w:val="002A06EE"/>
    <w:rsid w:val="002A4D80"/>
    <w:rsid w:val="002B3473"/>
    <w:rsid w:val="002B3C4E"/>
    <w:rsid w:val="002B5AEC"/>
    <w:rsid w:val="002B796F"/>
    <w:rsid w:val="002C15A6"/>
    <w:rsid w:val="002F5408"/>
    <w:rsid w:val="00322A55"/>
    <w:rsid w:val="003343FA"/>
    <w:rsid w:val="0034053D"/>
    <w:rsid w:val="00342690"/>
    <w:rsid w:val="00356649"/>
    <w:rsid w:val="003669DB"/>
    <w:rsid w:val="003716F4"/>
    <w:rsid w:val="0037204B"/>
    <w:rsid w:val="00373096"/>
    <w:rsid w:val="00374B5F"/>
    <w:rsid w:val="003A1681"/>
    <w:rsid w:val="003A2AD2"/>
    <w:rsid w:val="003B0044"/>
    <w:rsid w:val="003B248A"/>
    <w:rsid w:val="003B51B8"/>
    <w:rsid w:val="003D15F9"/>
    <w:rsid w:val="003D2349"/>
    <w:rsid w:val="003E0A70"/>
    <w:rsid w:val="003E578F"/>
    <w:rsid w:val="003E5BB0"/>
    <w:rsid w:val="003E7E50"/>
    <w:rsid w:val="003F24A4"/>
    <w:rsid w:val="0040090E"/>
    <w:rsid w:val="004108BE"/>
    <w:rsid w:val="00413C58"/>
    <w:rsid w:val="00414D20"/>
    <w:rsid w:val="00415639"/>
    <w:rsid w:val="00417093"/>
    <w:rsid w:val="0042232E"/>
    <w:rsid w:val="004245F9"/>
    <w:rsid w:val="004348FC"/>
    <w:rsid w:val="00436865"/>
    <w:rsid w:val="00436A48"/>
    <w:rsid w:val="00436BA6"/>
    <w:rsid w:val="00437EFE"/>
    <w:rsid w:val="00440648"/>
    <w:rsid w:val="00442D63"/>
    <w:rsid w:val="00445F79"/>
    <w:rsid w:val="00457165"/>
    <w:rsid w:val="00463CFD"/>
    <w:rsid w:val="00465EE4"/>
    <w:rsid w:val="004728CB"/>
    <w:rsid w:val="0047415F"/>
    <w:rsid w:val="004820CB"/>
    <w:rsid w:val="004873E6"/>
    <w:rsid w:val="00492E8A"/>
    <w:rsid w:val="00497468"/>
    <w:rsid w:val="004A12B3"/>
    <w:rsid w:val="004B74CB"/>
    <w:rsid w:val="004B799C"/>
    <w:rsid w:val="004C085C"/>
    <w:rsid w:val="004C57A6"/>
    <w:rsid w:val="004C65F0"/>
    <w:rsid w:val="004D1B9C"/>
    <w:rsid w:val="004D4B3B"/>
    <w:rsid w:val="004E50E8"/>
    <w:rsid w:val="004F583F"/>
    <w:rsid w:val="004F6DC3"/>
    <w:rsid w:val="00503526"/>
    <w:rsid w:val="00507EC1"/>
    <w:rsid w:val="0051095E"/>
    <w:rsid w:val="005146CA"/>
    <w:rsid w:val="005155A4"/>
    <w:rsid w:val="00516209"/>
    <w:rsid w:val="005204B8"/>
    <w:rsid w:val="005207B5"/>
    <w:rsid w:val="0052372F"/>
    <w:rsid w:val="00535E34"/>
    <w:rsid w:val="00542183"/>
    <w:rsid w:val="00544570"/>
    <w:rsid w:val="00545975"/>
    <w:rsid w:val="005700FC"/>
    <w:rsid w:val="005952BC"/>
    <w:rsid w:val="005A19AA"/>
    <w:rsid w:val="005A446A"/>
    <w:rsid w:val="005B768B"/>
    <w:rsid w:val="005C3083"/>
    <w:rsid w:val="005C6D95"/>
    <w:rsid w:val="005D119D"/>
    <w:rsid w:val="005E27B9"/>
    <w:rsid w:val="0060426B"/>
    <w:rsid w:val="00614895"/>
    <w:rsid w:val="00616BC4"/>
    <w:rsid w:val="006221BB"/>
    <w:rsid w:val="006243D8"/>
    <w:rsid w:val="00625112"/>
    <w:rsid w:val="006325D1"/>
    <w:rsid w:val="00640C6B"/>
    <w:rsid w:val="00652E1E"/>
    <w:rsid w:val="00653062"/>
    <w:rsid w:val="00655EEB"/>
    <w:rsid w:val="00662538"/>
    <w:rsid w:val="00662766"/>
    <w:rsid w:val="00667083"/>
    <w:rsid w:val="0067329D"/>
    <w:rsid w:val="00673671"/>
    <w:rsid w:val="006772E3"/>
    <w:rsid w:val="00684A57"/>
    <w:rsid w:val="00690CBD"/>
    <w:rsid w:val="006A4C9C"/>
    <w:rsid w:val="006A6A74"/>
    <w:rsid w:val="006A7CAE"/>
    <w:rsid w:val="006B27AC"/>
    <w:rsid w:val="006D1EC6"/>
    <w:rsid w:val="006D563F"/>
    <w:rsid w:val="006E4A2D"/>
    <w:rsid w:val="006F30BC"/>
    <w:rsid w:val="006F4E65"/>
    <w:rsid w:val="0070311E"/>
    <w:rsid w:val="007162BC"/>
    <w:rsid w:val="00720A85"/>
    <w:rsid w:val="00723AE3"/>
    <w:rsid w:val="00742121"/>
    <w:rsid w:val="00747150"/>
    <w:rsid w:val="00747CD3"/>
    <w:rsid w:val="00751605"/>
    <w:rsid w:val="0075606D"/>
    <w:rsid w:val="00760183"/>
    <w:rsid w:val="00763C42"/>
    <w:rsid w:val="00770EC2"/>
    <w:rsid w:val="00772764"/>
    <w:rsid w:val="007807BE"/>
    <w:rsid w:val="00781495"/>
    <w:rsid w:val="007830EB"/>
    <w:rsid w:val="00785853"/>
    <w:rsid w:val="00787C29"/>
    <w:rsid w:val="007A0E9D"/>
    <w:rsid w:val="007A10DA"/>
    <w:rsid w:val="007B2FA3"/>
    <w:rsid w:val="007B4FCA"/>
    <w:rsid w:val="007B4FFD"/>
    <w:rsid w:val="007B74BB"/>
    <w:rsid w:val="007C701E"/>
    <w:rsid w:val="007C76FA"/>
    <w:rsid w:val="007E224A"/>
    <w:rsid w:val="007E72E0"/>
    <w:rsid w:val="007F3D8F"/>
    <w:rsid w:val="007F7BF2"/>
    <w:rsid w:val="008124FE"/>
    <w:rsid w:val="008136C0"/>
    <w:rsid w:val="00816B4F"/>
    <w:rsid w:val="00816EF6"/>
    <w:rsid w:val="0082187A"/>
    <w:rsid w:val="00822063"/>
    <w:rsid w:val="0082282F"/>
    <w:rsid w:val="0083292E"/>
    <w:rsid w:val="00836286"/>
    <w:rsid w:val="00841C2D"/>
    <w:rsid w:val="00850D84"/>
    <w:rsid w:val="00850DF5"/>
    <w:rsid w:val="00851B8A"/>
    <w:rsid w:val="00851D64"/>
    <w:rsid w:val="00853036"/>
    <w:rsid w:val="008553EB"/>
    <w:rsid w:val="00866F38"/>
    <w:rsid w:val="008725A4"/>
    <w:rsid w:val="008803C6"/>
    <w:rsid w:val="00882F7D"/>
    <w:rsid w:val="00891907"/>
    <w:rsid w:val="008A215C"/>
    <w:rsid w:val="008A2D02"/>
    <w:rsid w:val="008A4AF9"/>
    <w:rsid w:val="008A53FC"/>
    <w:rsid w:val="008B4A2D"/>
    <w:rsid w:val="008B6D51"/>
    <w:rsid w:val="008D3A0F"/>
    <w:rsid w:val="008D5C97"/>
    <w:rsid w:val="008D7B7D"/>
    <w:rsid w:val="008E141D"/>
    <w:rsid w:val="008E5220"/>
    <w:rsid w:val="008F4074"/>
    <w:rsid w:val="00902DC0"/>
    <w:rsid w:val="00910878"/>
    <w:rsid w:val="009109A2"/>
    <w:rsid w:val="00915318"/>
    <w:rsid w:val="0092317F"/>
    <w:rsid w:val="00936B32"/>
    <w:rsid w:val="00937D83"/>
    <w:rsid w:val="00942EC1"/>
    <w:rsid w:val="009445D2"/>
    <w:rsid w:val="0094760C"/>
    <w:rsid w:val="00955163"/>
    <w:rsid w:val="00956DFC"/>
    <w:rsid w:val="00960AD9"/>
    <w:rsid w:val="009700E1"/>
    <w:rsid w:val="00975B39"/>
    <w:rsid w:val="0098169E"/>
    <w:rsid w:val="009847F8"/>
    <w:rsid w:val="009B0CAB"/>
    <w:rsid w:val="009C3E77"/>
    <w:rsid w:val="009C44F0"/>
    <w:rsid w:val="009D50DA"/>
    <w:rsid w:val="009D7953"/>
    <w:rsid w:val="009E6BF8"/>
    <w:rsid w:val="009E6CD6"/>
    <w:rsid w:val="00A01F30"/>
    <w:rsid w:val="00A068EA"/>
    <w:rsid w:val="00A07349"/>
    <w:rsid w:val="00A07F7B"/>
    <w:rsid w:val="00A1251C"/>
    <w:rsid w:val="00A135F1"/>
    <w:rsid w:val="00A16C57"/>
    <w:rsid w:val="00A216D0"/>
    <w:rsid w:val="00A235A0"/>
    <w:rsid w:val="00A2441C"/>
    <w:rsid w:val="00A27D81"/>
    <w:rsid w:val="00A42B28"/>
    <w:rsid w:val="00A51CD5"/>
    <w:rsid w:val="00A528D6"/>
    <w:rsid w:val="00A568F6"/>
    <w:rsid w:val="00A66714"/>
    <w:rsid w:val="00A714FE"/>
    <w:rsid w:val="00A803F0"/>
    <w:rsid w:val="00A91F27"/>
    <w:rsid w:val="00A91F73"/>
    <w:rsid w:val="00A94F49"/>
    <w:rsid w:val="00AA1B68"/>
    <w:rsid w:val="00AA22DD"/>
    <w:rsid w:val="00AB1695"/>
    <w:rsid w:val="00AB628F"/>
    <w:rsid w:val="00AC0DD8"/>
    <w:rsid w:val="00AC5AAD"/>
    <w:rsid w:val="00AD12FF"/>
    <w:rsid w:val="00AD5AD3"/>
    <w:rsid w:val="00AE19A6"/>
    <w:rsid w:val="00AF143A"/>
    <w:rsid w:val="00B029F5"/>
    <w:rsid w:val="00B06595"/>
    <w:rsid w:val="00B11FA7"/>
    <w:rsid w:val="00B2546D"/>
    <w:rsid w:val="00B26200"/>
    <w:rsid w:val="00B2671C"/>
    <w:rsid w:val="00B27F0A"/>
    <w:rsid w:val="00B30B5E"/>
    <w:rsid w:val="00B341A9"/>
    <w:rsid w:val="00B43985"/>
    <w:rsid w:val="00B43B13"/>
    <w:rsid w:val="00B62F32"/>
    <w:rsid w:val="00B80F57"/>
    <w:rsid w:val="00B8519E"/>
    <w:rsid w:val="00B87632"/>
    <w:rsid w:val="00BD560E"/>
    <w:rsid w:val="00BD654B"/>
    <w:rsid w:val="00BD7AD6"/>
    <w:rsid w:val="00BE0A98"/>
    <w:rsid w:val="00BE2BBF"/>
    <w:rsid w:val="00BE2D55"/>
    <w:rsid w:val="00BE4DA0"/>
    <w:rsid w:val="00C0061E"/>
    <w:rsid w:val="00C02F5E"/>
    <w:rsid w:val="00C03FF9"/>
    <w:rsid w:val="00C06E34"/>
    <w:rsid w:val="00C077CA"/>
    <w:rsid w:val="00C10BD0"/>
    <w:rsid w:val="00C17D02"/>
    <w:rsid w:val="00C44530"/>
    <w:rsid w:val="00C45CFC"/>
    <w:rsid w:val="00C54521"/>
    <w:rsid w:val="00C64ECA"/>
    <w:rsid w:val="00C672AF"/>
    <w:rsid w:val="00C77218"/>
    <w:rsid w:val="00C846E0"/>
    <w:rsid w:val="00C874AC"/>
    <w:rsid w:val="00C94536"/>
    <w:rsid w:val="00C94DAA"/>
    <w:rsid w:val="00CA1588"/>
    <w:rsid w:val="00CB4AAF"/>
    <w:rsid w:val="00CD5151"/>
    <w:rsid w:val="00CD6FA2"/>
    <w:rsid w:val="00CE114E"/>
    <w:rsid w:val="00CE4AF3"/>
    <w:rsid w:val="00CF6DC3"/>
    <w:rsid w:val="00CF737B"/>
    <w:rsid w:val="00D012EB"/>
    <w:rsid w:val="00D02D38"/>
    <w:rsid w:val="00D0571B"/>
    <w:rsid w:val="00D06C51"/>
    <w:rsid w:val="00D11613"/>
    <w:rsid w:val="00D125A5"/>
    <w:rsid w:val="00D13BE7"/>
    <w:rsid w:val="00D15BDF"/>
    <w:rsid w:val="00D17FAA"/>
    <w:rsid w:val="00D30EBF"/>
    <w:rsid w:val="00D42D86"/>
    <w:rsid w:val="00D46A46"/>
    <w:rsid w:val="00D4702F"/>
    <w:rsid w:val="00D474F4"/>
    <w:rsid w:val="00D527CC"/>
    <w:rsid w:val="00D52D02"/>
    <w:rsid w:val="00D54672"/>
    <w:rsid w:val="00D672D3"/>
    <w:rsid w:val="00D77775"/>
    <w:rsid w:val="00DA3498"/>
    <w:rsid w:val="00DA4BD8"/>
    <w:rsid w:val="00DC0D86"/>
    <w:rsid w:val="00DD2CA5"/>
    <w:rsid w:val="00DD31E5"/>
    <w:rsid w:val="00DD6AB3"/>
    <w:rsid w:val="00DE05A7"/>
    <w:rsid w:val="00DE3604"/>
    <w:rsid w:val="00DE3CFE"/>
    <w:rsid w:val="00DE461F"/>
    <w:rsid w:val="00DF0E01"/>
    <w:rsid w:val="00DF0F4E"/>
    <w:rsid w:val="00DF4CB9"/>
    <w:rsid w:val="00DF5298"/>
    <w:rsid w:val="00DF6C6B"/>
    <w:rsid w:val="00E053EF"/>
    <w:rsid w:val="00E15F15"/>
    <w:rsid w:val="00E20E68"/>
    <w:rsid w:val="00E374F8"/>
    <w:rsid w:val="00E4595C"/>
    <w:rsid w:val="00E50CE4"/>
    <w:rsid w:val="00E543A0"/>
    <w:rsid w:val="00E6362F"/>
    <w:rsid w:val="00E65349"/>
    <w:rsid w:val="00E76753"/>
    <w:rsid w:val="00E834C8"/>
    <w:rsid w:val="00E867F0"/>
    <w:rsid w:val="00E86B47"/>
    <w:rsid w:val="00E9009B"/>
    <w:rsid w:val="00E93026"/>
    <w:rsid w:val="00E95D69"/>
    <w:rsid w:val="00E96C27"/>
    <w:rsid w:val="00E97C2E"/>
    <w:rsid w:val="00EB11F7"/>
    <w:rsid w:val="00EB2227"/>
    <w:rsid w:val="00EC0423"/>
    <w:rsid w:val="00EC3FBF"/>
    <w:rsid w:val="00EC4BBD"/>
    <w:rsid w:val="00ED23BD"/>
    <w:rsid w:val="00ED401B"/>
    <w:rsid w:val="00EE4FC1"/>
    <w:rsid w:val="00EF5F70"/>
    <w:rsid w:val="00EF72B9"/>
    <w:rsid w:val="00EF74AB"/>
    <w:rsid w:val="00F1540B"/>
    <w:rsid w:val="00F17DBA"/>
    <w:rsid w:val="00F211B9"/>
    <w:rsid w:val="00F24C3A"/>
    <w:rsid w:val="00F30290"/>
    <w:rsid w:val="00F37819"/>
    <w:rsid w:val="00F45A50"/>
    <w:rsid w:val="00F47CBA"/>
    <w:rsid w:val="00F50A1C"/>
    <w:rsid w:val="00F62736"/>
    <w:rsid w:val="00F67BC8"/>
    <w:rsid w:val="00F817F8"/>
    <w:rsid w:val="00F83DB7"/>
    <w:rsid w:val="00F87DFB"/>
    <w:rsid w:val="00F911DF"/>
    <w:rsid w:val="00F93B68"/>
    <w:rsid w:val="00F977E0"/>
    <w:rsid w:val="00FA1760"/>
    <w:rsid w:val="00FA19EC"/>
    <w:rsid w:val="00FA23FD"/>
    <w:rsid w:val="00FA2D0F"/>
    <w:rsid w:val="00FB15BD"/>
    <w:rsid w:val="00FB260B"/>
    <w:rsid w:val="00FD1999"/>
    <w:rsid w:val="00FD26CC"/>
    <w:rsid w:val="00FD3292"/>
    <w:rsid w:val="00FD42F8"/>
    <w:rsid w:val="00FD5105"/>
    <w:rsid w:val="00FE09E9"/>
    <w:rsid w:val="00FE33D6"/>
    <w:rsid w:val="6F20F62B"/>
    <w:rsid w:val="7AC5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1DF81"/>
  <w15:chartTrackingRefBased/>
  <w15:docId w15:val="{17C24462-7D3E-9145-A55D-6BE5D28A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FD1"/>
    <w:pPr>
      <w:spacing w:line="48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2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2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2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2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2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2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2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232E"/>
  </w:style>
  <w:style w:type="character" w:customStyle="1" w:styleId="Heading1Char">
    <w:name w:val="Heading 1 Char"/>
    <w:basedOn w:val="DefaultParagraphFont"/>
    <w:link w:val="Heading1"/>
    <w:uiPriority w:val="9"/>
    <w:rsid w:val="00716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2BC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2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2BC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2BC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2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819D59-AC30-0B4B-B368-16D29405C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p Vu</dc:creator>
  <cp:keywords/>
  <dc:description/>
  <cp:lastModifiedBy>Hiep Vu</cp:lastModifiedBy>
  <cp:revision>2</cp:revision>
  <dcterms:created xsi:type="dcterms:W3CDTF">2025-08-05T15:15:00Z</dcterms:created>
  <dcterms:modified xsi:type="dcterms:W3CDTF">2025-08-05T15:15:00Z</dcterms:modified>
</cp:coreProperties>
</file>